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4F6" w:rsidRPr="004044F6" w:rsidRDefault="004044F6" w:rsidP="004044F6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mmary of statistics:</w:t>
      </w:r>
      <w:bookmarkStart w:id="0" w:name="_GoBack"/>
      <w:bookmarkEnd w:id="0"/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1080"/>
        <w:gridCol w:w="1440"/>
        <w:gridCol w:w="1712"/>
        <w:gridCol w:w="1708"/>
        <w:gridCol w:w="1374"/>
        <w:gridCol w:w="1712"/>
      </w:tblGrid>
      <w:tr w:rsidR="004044F6" w:rsidRPr="003543F1" w:rsidTr="00EE1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4044F6" w:rsidRPr="003543F1" w:rsidRDefault="004044F6" w:rsidP="00EE1970">
            <w:pPr>
              <w:spacing w:line="480" w:lineRule="auto"/>
            </w:pPr>
          </w:p>
        </w:tc>
        <w:tc>
          <w:tcPr>
            <w:tcW w:w="1440" w:type="dxa"/>
          </w:tcPr>
          <w:p w:rsidR="004044F6" w:rsidRPr="003543F1" w:rsidRDefault="004044F6" w:rsidP="00EE19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2" w:type="dxa"/>
          </w:tcPr>
          <w:p w:rsidR="004044F6" w:rsidRPr="003543F1" w:rsidRDefault="004044F6" w:rsidP="00EE19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8" w:type="dxa"/>
          </w:tcPr>
          <w:p w:rsidR="004044F6" w:rsidRPr="003543F1" w:rsidRDefault="004044F6" w:rsidP="00EE19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4" w:type="dxa"/>
          </w:tcPr>
          <w:p w:rsidR="004044F6" w:rsidRPr="003543F1" w:rsidRDefault="004044F6" w:rsidP="00EE19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2" w:type="dxa"/>
          </w:tcPr>
          <w:p w:rsidR="004044F6" w:rsidRPr="003543F1" w:rsidRDefault="004044F6" w:rsidP="00EE19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n numbe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se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tes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hu-HU"/>
              </w:rPr>
              <w:t>p value</w:t>
            </w:r>
          </w:p>
        </w:tc>
      </w:tr>
      <w:tr w:rsidR="004044F6" w:rsidRPr="003543F1" w:rsidTr="00EE1970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2 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7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13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-2.5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-4.34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0.2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6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Two sample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-test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049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2 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9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21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5.0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4.0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0.4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23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Two sample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-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3</w:t>
            </w:r>
          </w:p>
        </w:tc>
      </w:tr>
      <w:tr w:rsidR="004044F6" w:rsidRPr="003543F1" w:rsidTr="00EE1970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2 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20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19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1.3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5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0.2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1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Two sample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-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019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2 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7  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6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.a.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n.a.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Fisher Exact 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29</w:t>
            </w:r>
          </w:p>
        </w:tc>
      </w:tr>
      <w:tr w:rsidR="004044F6" w:rsidRPr="003543F1" w:rsidTr="00EE197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712" w:type="dxa"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708" w:type="dxa"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374" w:type="dxa"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712" w:type="dxa"/>
            <w:noWrap/>
          </w:tcPr>
          <w:p w:rsidR="004044F6" w:rsidRPr="003543F1" w:rsidRDefault="004044F6" w:rsidP="00EE19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Figure 3 E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9</w:t>
            </w:r>
          </w:p>
        </w:tc>
        <w:tc>
          <w:tcPr>
            <w:tcW w:w="1712" w:type="dxa"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CSF=1.4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9-phen.=0.44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ash=1.3</w:t>
            </w:r>
          </w:p>
        </w:tc>
        <w:tc>
          <w:tcPr>
            <w:tcW w:w="1708" w:type="dxa"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ACSF=0.2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9-phen.=0.1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ash=0.2</w:t>
            </w:r>
          </w:p>
        </w:tc>
        <w:tc>
          <w:tcPr>
            <w:tcW w:w="1374" w:type="dxa"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noWrap/>
          </w:tcPr>
          <w:p w:rsidR="004044F6" w:rsidRPr="003543F1" w:rsidRDefault="004044F6" w:rsidP="00EE19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ACSF vs 9-phen=0.006</w:t>
            </w:r>
          </w:p>
        </w:tc>
      </w:tr>
      <w:tr w:rsidR="004044F6" w:rsidRPr="003543F1" w:rsidTr="00EE197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3 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3 WTKA=9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3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7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100 WTKA=19.0   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91.8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54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saline=5.15 WTKA=5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4.2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4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Wtsaline vs WTKA= 9.5123E-7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KA=0.0025 WTKA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KA=0.00025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3 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3 WTKA=8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3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7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97.15 WTKA=64.62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saline=95.1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rpm4-/-KA=77.68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1.43 WTKA=11.34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1.7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4.08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Wtsaline vs WTKA= 0.15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KA=0.65 WTKA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KA=0.65</w:t>
            </w:r>
          </w:p>
        </w:tc>
      </w:tr>
      <w:tr w:rsidR="004044F6" w:rsidRPr="003543F1" w:rsidTr="00EE1970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4 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8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7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66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24.45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13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9.1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nn-Whitney 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17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4 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0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10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7.3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1.5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.84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74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nn-Whitney 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0.032</w:t>
            </w:r>
          </w:p>
        </w:tc>
      </w:tr>
      <w:tr w:rsidR="004044F6" w:rsidRPr="003543F1" w:rsidTr="00EE1970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Figure 4 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0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10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1186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336.5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=410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231.13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Mann-Whitney 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0.044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4 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0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8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1.07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85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=0.13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1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Two sample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-test</w:t>
            </w:r>
          </w:p>
        </w:tc>
        <w:tc>
          <w:tcPr>
            <w:tcW w:w="1712" w:type="dxa"/>
            <w:noWrap/>
            <w:hideMark/>
          </w:tcPr>
          <w:p w:rsidR="004044F6" w:rsidRPr="003543F1" w:rsidRDefault="004044F6" w:rsidP="00EE19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0.22</w:t>
            </w:r>
          </w:p>
        </w:tc>
      </w:tr>
      <w:tr w:rsidR="004044F6" w:rsidRPr="003543F1" w:rsidTr="00EE197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5 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8 WTKA=9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9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8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0.66 WTKA=0.45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0.65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54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0.13 WTKA=0.05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0.16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13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ruskal-Wallis test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 vs WTKA= 0.002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11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5 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8 WTKA=9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9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8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saline=30.87 WTKA=37.44 Trpm4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hu-HU"/>
              </w:rPr>
              <w:t>saline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34.33 Trpm4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32.87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11.87 WTKA=16.69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20.8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8.8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 vs WTKA= 0.82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99</w:t>
            </w:r>
          </w:p>
        </w:tc>
      </w:tr>
      <w:tr w:rsidR="004044F6" w:rsidRPr="003543F1" w:rsidTr="00EE197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5 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5 WTKA=5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5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5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saline=0.719 WTKA=0.671 Trpm4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hu-HU"/>
              </w:rPr>
              <w:t>saline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=0.657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736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0.09 WTKA=0.14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0.12 </w:t>
            </w:r>
          </w:p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13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 vs WTKA= 0.93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0.75</w:t>
            </w:r>
          </w:p>
        </w:tc>
      </w:tr>
      <w:tr w:rsidR="004044F6" w:rsidRPr="003543F1" w:rsidTr="00EE1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044F6" w:rsidRPr="003543F1" w:rsidRDefault="004044F6" w:rsidP="00EE197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igure 5 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5 WTKA=5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5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5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17.8 WTKA=17.4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hu-HU"/>
              </w:rPr>
              <w:t>saline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=14.6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12</w:t>
            </w:r>
          </w:p>
        </w:tc>
        <w:tc>
          <w:tcPr>
            <w:tcW w:w="1708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WTsaline=11.27 WTKA=7.43 </w:t>
            </w:r>
          </w:p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 xml:space="preserve">saline=3.5 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KA=5.04</w:t>
            </w:r>
          </w:p>
        </w:tc>
        <w:tc>
          <w:tcPr>
            <w:tcW w:w="1374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One-way Anova, Tukey’s post hoc</w:t>
            </w:r>
          </w:p>
        </w:tc>
        <w:tc>
          <w:tcPr>
            <w:tcW w:w="1712" w:type="dxa"/>
            <w:hideMark/>
          </w:tcPr>
          <w:p w:rsidR="004044F6" w:rsidRPr="003543F1" w:rsidRDefault="004044F6" w:rsidP="00EE19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</w:pP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Wtsaline vs WTKA= 0.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99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 xml:space="preserve">saline vs 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lang w:eastAsia="hu-HU"/>
              </w:rPr>
              <w:t>Trpm4</w:t>
            </w:r>
            <w:r w:rsidRPr="003543F1">
              <w:rPr>
                <w:rFonts w:ascii="Calibri" w:eastAsia="Times New Roman" w:hAnsi="Calibri" w:cs="Calibri"/>
                <w:i/>
                <w:sz w:val="18"/>
                <w:szCs w:val="18"/>
                <w:vertAlign w:val="superscript"/>
                <w:lang w:eastAsia="hu-HU"/>
              </w:rPr>
              <w:t>-/-</w:t>
            </w:r>
            <w:r w:rsidRPr="003543F1">
              <w:rPr>
                <w:rFonts w:ascii="Calibri" w:eastAsia="Times New Roman" w:hAnsi="Calibri" w:cs="Calibri"/>
                <w:sz w:val="18"/>
                <w:szCs w:val="18"/>
                <w:lang w:eastAsia="hu-HU"/>
              </w:rPr>
              <w:t>KA</w:t>
            </w:r>
            <w:r w:rsidRPr="00354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hu-HU"/>
              </w:rPr>
              <w:t>=0.94</w:t>
            </w:r>
          </w:p>
        </w:tc>
      </w:tr>
    </w:tbl>
    <w:p w:rsidR="00BD69BF" w:rsidRDefault="00BD69BF"/>
    <w:sectPr w:rsidR="00BD6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F6"/>
    <w:rsid w:val="004044F6"/>
    <w:rsid w:val="00BD69BF"/>
    <w:rsid w:val="00EA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D8B40"/>
  <w15:chartTrackingRefBased/>
  <w15:docId w15:val="{008B08B0-2391-43B4-B7B4-EA03992D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044F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ós</dc:creator>
  <cp:keywords/>
  <dc:description/>
  <cp:lastModifiedBy>Miklós</cp:lastModifiedBy>
  <cp:revision>1</cp:revision>
  <dcterms:created xsi:type="dcterms:W3CDTF">2023-04-17T08:51:00Z</dcterms:created>
  <dcterms:modified xsi:type="dcterms:W3CDTF">2023-04-17T08:52:00Z</dcterms:modified>
</cp:coreProperties>
</file>